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53F" w:rsidRDefault="009F453F" w:rsidP="009F453F">
      <w:pPr>
        <w:pStyle w:val="Caption"/>
        <w:tabs>
          <w:tab w:val="left" w:pos="426"/>
        </w:tabs>
        <w:spacing w:after="0" w:line="480" w:lineRule="auto"/>
        <w:ind w:right="-37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u w:val="single"/>
        </w:rPr>
        <w:t>Supplementary Figure 1</w:t>
      </w:r>
      <w:r w:rsidRPr="00940A5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</w:t>
      </w:r>
      <w:r w:rsidRPr="00940A5F">
        <w:rPr>
          <w:rFonts w:asciiTheme="majorBidi" w:hAnsiTheme="majorBidi" w:cstheme="majorBidi"/>
          <w:sz w:val="24"/>
          <w:szCs w:val="24"/>
        </w:rPr>
        <w:t xml:space="preserve"> </w:t>
      </w:r>
    </w:p>
    <w:p w:rsidR="009F453F" w:rsidRDefault="009F453F" w:rsidP="009F453F">
      <w:pPr>
        <w:pStyle w:val="Caption"/>
        <w:tabs>
          <w:tab w:val="left" w:pos="426"/>
        </w:tabs>
        <w:spacing w:after="0" w:line="480" w:lineRule="auto"/>
        <w:ind w:right="-376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940A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Venn Plot depicting the relationships between positive kDNA PCR results obtained using 2 sampling method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 microbiopsy (MB2) and finger prick</w:t>
      </w:r>
      <w:r w:rsidRPr="00940A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 w:rsidRPr="00940A5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A) </w:t>
      </w:r>
      <w:r w:rsidRPr="00940A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rst study (Southern Ethiopia). Most of the positive individual (101/181) were detected using MB2s. Finger pricks were less sensitive at 32/181.  22 individuals were PCR positive by both sampling methods. </w:t>
      </w:r>
      <w:r w:rsidRPr="00940A5F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B)</w:t>
      </w:r>
      <w:r w:rsidRPr="00940A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Second study (Northern Ethiopia). Here too, MB2s detected more infections (20/69) than FPs (8/69). Only two volunteers were positive by both methods. </w:t>
      </w:r>
    </w:p>
    <w:p w:rsidR="009F453F" w:rsidRPr="009F453F" w:rsidRDefault="009F453F" w:rsidP="009F453F">
      <w:r>
        <w:rPr>
          <w:noProof/>
        </w:rPr>
        <w:drawing>
          <wp:inline distT="0" distB="0" distL="0" distR="0">
            <wp:extent cx="5789265" cy="2266122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6IJPara16_417R1 Supp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492" cy="2276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53F" w:rsidRDefault="009F453F">
      <w:r>
        <w:br w:type="page"/>
      </w:r>
    </w:p>
    <w:p w:rsidR="009F453F" w:rsidRPr="00291CC2" w:rsidRDefault="00291CC2">
      <w:pPr>
        <w:rPr>
          <w:b/>
          <w:bCs/>
          <w:u w:val="single"/>
        </w:rPr>
      </w:pPr>
      <w:r w:rsidRPr="00291CC2">
        <w:rPr>
          <w:b/>
          <w:bCs/>
          <w:u w:val="single"/>
        </w:rPr>
        <w:lastRenderedPageBreak/>
        <w:t>Supplementary Table 1</w:t>
      </w:r>
    </w:p>
    <w:p w:rsidR="009F453F" w:rsidRDefault="00291CC2" w:rsidP="005454EB">
      <w:r>
        <w:t xml:space="preserve">Compilation of the raw data </w:t>
      </w:r>
      <w:r w:rsidR="005454EB">
        <w:t>collected</w:t>
      </w:r>
      <w:r>
        <w:t xml:space="preserve"> during the study </w:t>
      </w:r>
    </w:p>
    <w:tbl>
      <w:tblPr>
        <w:tblW w:w="10182" w:type="dxa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3425"/>
        <w:gridCol w:w="222"/>
        <w:gridCol w:w="222"/>
        <w:gridCol w:w="222"/>
      </w:tblGrid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rthern Ethiopia - </w:t>
            </w:r>
            <w:proofErr w:type="spellStart"/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Sehraro</w:t>
            </w:r>
            <w:proofErr w:type="spellEnd"/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ean number of parasites/ml  in individuals with a past history of VL compared to those without</w:t>
            </w: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FP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Positive Past VL cas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77.33 (n=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73.14 (n=7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Positive No VL cas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417 (n=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 (n=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ean number of parasites/ml  in volunteers that were positive in both FP and MB</w:t>
            </w:r>
          </w:p>
        </w:tc>
      </w:tr>
      <w:tr w:rsidR="00C02529" w:rsidRPr="0072414A" w:rsidTr="00C0252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FP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Positive for both (MB &amp; F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37.5 (n=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6 (n=2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Positive Past V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5 (n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1 (n=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Positive No V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70 (n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 (n=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5454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ean number of parasites/ml  </w:t>
            </w:r>
            <w:r w:rsidR="005454EB">
              <w:rPr>
                <w:rFonts w:ascii="Calibri" w:eastAsia="Times New Roman" w:hAnsi="Calibri" w:cs="Times New Roman"/>
                <w:color w:val="000000"/>
              </w:rPr>
              <w:t xml:space="preserve">in volunteers </w:t>
            </w: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negative by MB but positive by FP </w:t>
            </w:r>
            <w:r w:rsidR="005454EB">
              <w:rPr>
                <w:rFonts w:ascii="Calibri" w:eastAsia="Times New Roman" w:hAnsi="Calibri" w:cs="Times New Roman"/>
                <w:color w:val="000000"/>
              </w:rPr>
              <w:t>or</w:t>
            </w: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 vice versa</w:t>
            </w: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FP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FP-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MB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37.5 (n=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259.44 (n=18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MB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200.16 (n=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0 (n=43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uthern Ethiopia - Aba </w:t>
            </w:r>
            <w:proofErr w:type="spellStart"/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Roba</w:t>
            </w:r>
            <w:proofErr w:type="spellEnd"/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5454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Mean number of parasites/ml  in </w:t>
            </w:r>
            <w:r w:rsidR="005454EB">
              <w:rPr>
                <w:rFonts w:ascii="Calibri" w:eastAsia="Times New Roman" w:hAnsi="Calibri" w:cs="Times New Roman"/>
                <w:color w:val="000000"/>
              </w:rPr>
              <w:t>volunteers</w:t>
            </w: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 with a past history of VL compared to those without</w:t>
            </w: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FP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Positive Past VL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43.33 (n=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28 (n=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Positive No VL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77.88 (n=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440.03 (n=3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ean number of parasites/ml  in volunteers that were positive in both FP and MB</w:t>
            </w:r>
          </w:p>
        </w:tc>
      </w:tr>
      <w:tr w:rsidR="00C02529" w:rsidRPr="0072414A" w:rsidTr="00C0252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1" w:colLast="2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FP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2529" w:rsidRPr="0072414A" w:rsidRDefault="00C02529" w:rsidP="00C02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Positive for both (MB &amp; F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84.54 (n=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01 (n=22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Positive Past V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5 (n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28 (n=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Positive No V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88.33 (n=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04.47 (n=21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1018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72414A" w:rsidRPr="0072414A" w:rsidRDefault="0072414A" w:rsidP="005454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Mean number of parasites/ml  </w:t>
            </w:r>
            <w:r w:rsidR="005454EB">
              <w:rPr>
                <w:rFonts w:ascii="Calibri" w:eastAsia="Times New Roman" w:hAnsi="Calibri" w:cs="Times New Roman"/>
                <w:color w:val="000000"/>
              </w:rPr>
              <w:t xml:space="preserve">in volunteers </w:t>
            </w: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negative by MB but positive by FP </w:t>
            </w:r>
            <w:r w:rsidR="005454EB">
              <w:rPr>
                <w:rFonts w:ascii="Calibri" w:eastAsia="Times New Roman" w:hAnsi="Calibri" w:cs="Times New Roman"/>
                <w:color w:val="000000"/>
              </w:rPr>
              <w:t>or</w:t>
            </w:r>
            <w:r w:rsidRPr="0072414A">
              <w:rPr>
                <w:rFonts w:ascii="Calibri" w:eastAsia="Times New Roman" w:hAnsi="Calibri" w:cs="Times New Roman"/>
                <w:color w:val="000000"/>
              </w:rPr>
              <w:t xml:space="preserve"> vice versa</w:t>
            </w: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FP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FP-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MB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84.54 (n=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70.69 (n=79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414A" w:rsidRPr="0072414A" w:rsidTr="0072414A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b/>
                <w:bCs/>
                <w:color w:val="000000"/>
              </w:rPr>
              <w:t>MB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1144.7 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414A">
              <w:rPr>
                <w:rFonts w:ascii="Calibri" w:eastAsia="Times New Roman" w:hAnsi="Calibri" w:cs="Times New Roman"/>
                <w:color w:val="000000"/>
              </w:rPr>
              <w:t>0 (n=70)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14A" w:rsidRPr="0072414A" w:rsidRDefault="0072414A" w:rsidP="007241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42871" w:rsidRDefault="00C02529"/>
    <w:sectPr w:rsidR="002428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4A"/>
    <w:rsid w:val="00291CC2"/>
    <w:rsid w:val="00436FFF"/>
    <w:rsid w:val="005454EB"/>
    <w:rsid w:val="006F1F9B"/>
    <w:rsid w:val="0072414A"/>
    <w:rsid w:val="009F453F"/>
    <w:rsid w:val="00C02529"/>
    <w:rsid w:val="00DA2D80"/>
    <w:rsid w:val="00F5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A595E-F21E-4E9B-8F7D-AA1D55FA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45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Kirstein</dc:creator>
  <cp:keywords/>
  <dc:description/>
  <cp:lastModifiedBy>Alon</cp:lastModifiedBy>
  <cp:revision>6</cp:revision>
  <dcterms:created xsi:type="dcterms:W3CDTF">2017-02-16T11:52:00Z</dcterms:created>
  <dcterms:modified xsi:type="dcterms:W3CDTF">2017-02-24T06:53:00Z</dcterms:modified>
</cp:coreProperties>
</file>